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F2838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ethodologic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quality of includ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CTs</w:t>
      </w:r>
    </w:p>
    <w:tbl>
      <w:tblPr>
        <w:tblStyle w:val="2"/>
        <w:tblW w:w="1176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440"/>
        <w:gridCol w:w="1342"/>
        <w:gridCol w:w="1636"/>
        <w:gridCol w:w="1540"/>
        <w:gridCol w:w="1423"/>
        <w:gridCol w:w="1191"/>
        <w:gridCol w:w="1159"/>
      </w:tblGrid>
      <w:tr w14:paraId="55065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761354A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Study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7758C8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andom sequence generation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3DE765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llocation concealment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6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022ADAF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Blinding of participants and personnel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14BB0D3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Blinding of outcome assessment</w:t>
            </w:r>
          </w:p>
        </w:tc>
        <w:tc>
          <w:tcPr>
            <w:tcW w:w="1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13F523B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ncomplete outcome data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CBE6765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lective reporting</w:t>
            </w:r>
          </w:p>
        </w:tc>
        <w:tc>
          <w:tcPr>
            <w:tcW w:w="11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C8A55E9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ther bias</w:t>
            </w:r>
          </w:p>
        </w:tc>
      </w:tr>
      <w:tr w14:paraId="3BF00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F7D0AC7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Bein 2013 [22]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944E59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11843A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Unclear</w:t>
            </w:r>
          </w:p>
        </w:tc>
        <w:tc>
          <w:tcPr>
            <w:tcW w:w="16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2A9F7A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Unclear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4DFC7E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8332C8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065537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1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6A997D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Unclear</w:t>
            </w:r>
          </w:p>
        </w:tc>
      </w:tr>
      <w:tr w14:paraId="1506C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CA52B00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McNamee 2021 [31]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8DF37B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F88D9C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6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412B34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817078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2F3F92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70C449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1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A15F19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Unclear</w:t>
            </w:r>
          </w:p>
        </w:tc>
      </w:tr>
    </w:tbl>
    <w:p w14:paraId="24AE3CF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3956D4F"/>
    <w:p w14:paraId="3214FA6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9F3AF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DFA1D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4197E5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F14FD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CCAD7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A01603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73C29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DF00C7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9F826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6D1BC8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49A07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024CAC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19183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2FFF66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108113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8DBB01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216BBE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314CD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F4A25E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AE0E39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F60D7E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C07630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0910D6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1DA39B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155817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1F13F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4A49CD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2BF3B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A63578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D51C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BE7E6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F6295B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DA52CB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C0D2CC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F9CF6B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AE55F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D31043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ethodologic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quality of includ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bservational studies</w:t>
      </w:r>
    </w:p>
    <w:tbl>
      <w:tblPr>
        <w:tblStyle w:val="2"/>
        <w:tblW w:w="169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3"/>
        <w:gridCol w:w="1702"/>
        <w:gridCol w:w="1718"/>
        <w:gridCol w:w="2540"/>
        <w:gridCol w:w="2016"/>
        <w:gridCol w:w="1440"/>
        <w:gridCol w:w="1316"/>
        <w:gridCol w:w="1263"/>
        <w:gridCol w:w="1139"/>
      </w:tblGrid>
      <w:tr w14:paraId="4EAF2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vAlign w:val="top"/>
          </w:tcPr>
          <w:p w14:paraId="3BC7CA4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774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A86AE7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CB6F3A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7AF148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Outcome 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28DFB0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OS</w:t>
            </w:r>
          </w:p>
        </w:tc>
      </w:tr>
      <w:tr w14:paraId="39B16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7AABD0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5A2F7A9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3982437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election of the non exposed cohort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7095C2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scertainment</w:t>
            </w:r>
          </w:p>
          <w:p w14:paraId="134B9D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exposure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435CA70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emonstration that outcomes was not present at start of study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CB4135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407913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6BE3128A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quate follow-up duration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5CB47929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quate follow-up rate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BBBC6B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Overall score</w:t>
            </w:r>
          </w:p>
        </w:tc>
      </w:tr>
      <w:tr w14:paraId="498A8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6C5AD6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erragni 2009 [21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559DD7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C3CF7B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F0E59E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4511FB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CFC592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0576FF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A1D735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4C0074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0E73D44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 w14:paraId="05BF0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39CB881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llardet-Servent 2015 [23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C579C5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737A60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11221B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5CB5151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B1DAA0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506617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E90B54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02F5D1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7A5386B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 w14:paraId="0F074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2E752E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nlli 2016 [24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0E71F8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5D1B0F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ED59D8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321A69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8383F0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129E46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95D184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11087A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5C7004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 w14:paraId="70B5D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5924AC1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eperstraete 2017 [25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61EE6B5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D25646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A2FDB6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A5B4AD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1377D8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3A814C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5E2CB9F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169F353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4E4A61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 w14:paraId="6315A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573FF6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iniszewski 2018 [26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EA1589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B92C3F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B2C2DF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682009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F6E7B0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3802F6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09BC89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BF7363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82EB6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 w14:paraId="73296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783E390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chmidt 2018 [27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667205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F6F53E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A805E9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F8644B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0208B8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BA35C2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4BDE34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6920A4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E176E8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 w14:paraId="1BB38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1AE6F8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ugy 2019 [28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23E57E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E8D71C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A05CDC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5E03A7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A5CC7E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DD1505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0EED1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483E4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BC6B8B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 w14:paraId="78328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453733A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mbes 2019 [29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B9F1F5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407F2D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2A1DFD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2B896B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D02B03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C50D23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E56691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6B281F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1727300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 w14:paraId="6F30A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23E060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oursaud 2021 [30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A0D224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7BEBD9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2822BE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FE8ADC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30FD31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940BB7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90E72A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19ADAC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0FA3AF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 w14:paraId="6D18D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4960D4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hiumello 2022 [32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7E1463E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5EDDDA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509F30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C38D47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B45451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F3357F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F7D2DA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EA18A1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2613615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 w14:paraId="62AB9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6B6D014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asero 2024 [33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28C225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2B544E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358968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092C06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8427E7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A4D393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D62772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354F25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341D3C8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 w14:paraId="2F614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 w:val="0"/>
            <w:vAlign w:val="top"/>
          </w:tcPr>
          <w:p w14:paraId="0A56B8A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bookmarkStart w:id="0" w:name="_GoBack" w:colFirst="1" w:colLast="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onet 2024 [34]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1BE1F7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176C20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6696093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48C0BB8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3CDC5DA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5E60B17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20B39AB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top"/>
          </w:tcPr>
          <w:p w14:paraId="086F5C1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 w14:paraId="480F057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bookmarkEnd w:id="0"/>
    </w:tbl>
    <w:p w14:paraId="3C53D77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F78B911"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436F14"/>
    <w:rsid w:val="7C39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6-18T12:4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E0A24E6A85F243A19CAFD60F750A20FF_12</vt:lpwstr>
  </property>
</Properties>
</file>